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1C9660" w14:textId="77777777" w:rsidR="00C7659E" w:rsidRDefault="00C7659E" w:rsidP="00C7659E">
      <w:r>
        <w:t>Supplemental</w:t>
      </w:r>
    </w:p>
    <w:p w14:paraId="6CC19D7D" w14:textId="77777777" w:rsidR="006D3635" w:rsidRDefault="006D3635" w:rsidP="00C7659E"/>
    <w:p w14:paraId="5AC3C297" w14:textId="77777777" w:rsidR="006D3635" w:rsidRDefault="006D3635" w:rsidP="00C7659E">
      <w:r>
        <w:t>Cross-validation Procedure:</w:t>
      </w:r>
    </w:p>
    <w:p w14:paraId="230CF033" w14:textId="3C688DC3" w:rsidR="00C7659E" w:rsidRDefault="00FA54D5" w:rsidP="00C7659E">
      <w:pPr>
        <w:pStyle w:val="ListParagraph"/>
        <w:numPr>
          <w:ilvl w:val="0"/>
          <w:numId w:val="1"/>
        </w:numPr>
      </w:pPr>
      <w:r>
        <w:t>Randomly s</w:t>
      </w:r>
      <w:r w:rsidR="00C7659E">
        <w:t xml:space="preserve">plit data from evaluable patients into 10 </w:t>
      </w:r>
      <w:r w:rsidR="006D3635">
        <w:t xml:space="preserve">roughly equal </w:t>
      </w:r>
      <w:r w:rsidR="00C7659E">
        <w:t>folds.</w:t>
      </w:r>
    </w:p>
    <w:p w14:paraId="4267AA18" w14:textId="77777777" w:rsidR="00C7659E" w:rsidRDefault="00C7659E" w:rsidP="00C7659E">
      <w:pPr>
        <w:pStyle w:val="ListParagraph"/>
        <w:numPr>
          <w:ilvl w:val="0"/>
          <w:numId w:val="1"/>
        </w:numPr>
      </w:pPr>
      <w:r>
        <w:t xml:space="preserve">For </w:t>
      </w:r>
      <w:r w:rsidR="006D3635">
        <w:t xml:space="preserve">the </w:t>
      </w:r>
      <w:r>
        <w:t>first fold, run survival tree</w:t>
      </w:r>
      <w:r w:rsidR="006D3635">
        <w:t xml:space="preserve"> </w:t>
      </w:r>
      <w:r w:rsidR="00416D51">
        <w:t xml:space="preserve">regression using </w:t>
      </w:r>
      <w:proofErr w:type="spellStart"/>
      <w:r w:rsidR="00416D51">
        <w:t>partykit</w:t>
      </w:r>
      <w:proofErr w:type="spellEnd"/>
      <w:r w:rsidR="00416D51">
        <w:t xml:space="preserve"> to produce </w:t>
      </w:r>
      <w:r w:rsidR="00603EC4">
        <w:t xml:space="preserve">a </w:t>
      </w:r>
      <w:r w:rsidR="00416D51">
        <w:t>survival tree</w:t>
      </w:r>
      <w:r>
        <w:t>.</w:t>
      </w:r>
    </w:p>
    <w:p w14:paraId="1DF54532" w14:textId="77777777" w:rsidR="00C7659E" w:rsidRDefault="00532E0C" w:rsidP="00C7659E">
      <w:pPr>
        <w:pStyle w:val="ListParagraph"/>
        <w:numPr>
          <w:ilvl w:val="0"/>
          <w:numId w:val="1"/>
        </w:numPr>
      </w:pPr>
      <w:r>
        <w:t xml:space="preserve">Determine </w:t>
      </w:r>
      <w:r w:rsidR="006D3635">
        <w:t xml:space="preserve">the </w:t>
      </w:r>
      <w:r w:rsidR="00603EC4">
        <w:t xml:space="preserve">5-year </w:t>
      </w:r>
      <w:r w:rsidR="006D3635">
        <w:t>EFS</w:t>
      </w:r>
      <w:r>
        <w:t xml:space="preserve"> for each terminal node in</w:t>
      </w:r>
      <w:r w:rsidR="006D3635">
        <w:t xml:space="preserve"> the</w:t>
      </w:r>
      <w:r>
        <w:t xml:space="preserve"> survival tree</w:t>
      </w:r>
      <w:r w:rsidR="006D3635">
        <w:t>.</w:t>
      </w:r>
    </w:p>
    <w:p w14:paraId="656C46E9" w14:textId="77777777" w:rsidR="00532E0C" w:rsidRDefault="00532E0C" w:rsidP="00C7659E">
      <w:pPr>
        <w:pStyle w:val="ListParagraph"/>
        <w:numPr>
          <w:ilvl w:val="0"/>
          <w:numId w:val="1"/>
        </w:numPr>
      </w:pPr>
      <w:r>
        <w:t xml:space="preserve">Based on EFS, determine the </w:t>
      </w:r>
      <w:r w:rsidR="00FA54D5">
        <w:t xml:space="preserve">cross-validation </w:t>
      </w:r>
      <w:r>
        <w:t xml:space="preserve">risk </w:t>
      </w:r>
      <w:r w:rsidR="006D3635">
        <w:t xml:space="preserve">group </w:t>
      </w:r>
      <w:r>
        <w:t>assignment</w:t>
      </w:r>
      <w:r w:rsidR="00311D20">
        <w:t xml:space="preserve"> (low: ≥ 90, intermediate: ≥ 40 to &lt; 90, high: &lt;40)</w:t>
      </w:r>
      <w:r>
        <w:t xml:space="preserve"> for each terminal node</w:t>
      </w:r>
      <w:r w:rsidR="006D3635">
        <w:t xml:space="preserve"> in the survival tree.</w:t>
      </w:r>
    </w:p>
    <w:p w14:paraId="05E937E2" w14:textId="77777777" w:rsidR="00532E0C" w:rsidRDefault="00532E0C" w:rsidP="00C7659E">
      <w:pPr>
        <w:pStyle w:val="ListParagraph"/>
        <w:numPr>
          <w:ilvl w:val="0"/>
          <w:numId w:val="1"/>
        </w:numPr>
      </w:pPr>
      <w:r>
        <w:t xml:space="preserve">Repeat </w:t>
      </w:r>
      <w:r w:rsidR="006D3635">
        <w:t xml:space="preserve">this procedure </w:t>
      </w:r>
      <w:r>
        <w:t>for the remaining 9 folds.</w:t>
      </w:r>
    </w:p>
    <w:p w14:paraId="5F118768" w14:textId="77777777" w:rsidR="00532E0C" w:rsidRDefault="006D3635" w:rsidP="00C7659E">
      <w:pPr>
        <w:pStyle w:val="ListParagraph"/>
        <w:numPr>
          <w:ilvl w:val="0"/>
          <w:numId w:val="1"/>
        </w:numPr>
      </w:pPr>
      <w:r>
        <w:t>Once all patients have a cross-validation risk</w:t>
      </w:r>
      <w:r w:rsidR="00FA54D5">
        <w:t xml:space="preserve"> group</w:t>
      </w:r>
      <w:r>
        <w:t xml:space="preserve"> assignment, c</w:t>
      </w:r>
      <w:r w:rsidR="00532E0C">
        <w:t>ompare</w:t>
      </w:r>
      <w:r>
        <w:t xml:space="preserve"> the</w:t>
      </w:r>
      <w:r w:rsidR="00532E0C">
        <w:t xml:space="preserve"> risk group assigned in cross-validation to</w:t>
      </w:r>
      <w:r>
        <w:t xml:space="preserve"> the</w:t>
      </w:r>
      <w:r w:rsidR="00532E0C">
        <w:t xml:space="preserve"> risk group assigned in </w:t>
      </w:r>
      <w:r w:rsidR="00603EC4">
        <w:t xml:space="preserve">the </w:t>
      </w:r>
      <w:r w:rsidR="00532E0C">
        <w:t>full analysis and calculate concordance.</w:t>
      </w:r>
    </w:p>
    <w:p w14:paraId="3E84845D" w14:textId="77777777" w:rsidR="008F4E35" w:rsidRDefault="008F4E35" w:rsidP="00000659"/>
    <w:p w14:paraId="7CD6A69E" w14:textId="77777777" w:rsidR="008F4E35" w:rsidRDefault="008F4E35" w:rsidP="00000659">
      <w:r>
        <w:t>Reliability of the nodes from cross-validation:</w:t>
      </w:r>
    </w:p>
    <w:p w14:paraId="51C2FC80" w14:textId="77777777" w:rsidR="00000659" w:rsidRDefault="00000659" w:rsidP="00000659">
      <w:r>
        <w:t xml:space="preserve">Group (I-III vs IV) was chosen as the first split for all 10 cross-validation trees.  </w:t>
      </w:r>
    </w:p>
    <w:p w14:paraId="405D9324" w14:textId="77777777" w:rsidR="00000659" w:rsidRDefault="00000659" w:rsidP="00000659">
      <w:r>
        <w:t>For the first branch in the tree, Gro</w:t>
      </w:r>
      <w:bookmarkStart w:id="0" w:name="_GoBack"/>
      <w:bookmarkEnd w:id="0"/>
      <w:r>
        <w:t xml:space="preserve">up I-III was selected for all 10 trees, fusion - was chosen for 7 of the trees, favorable site was chosen for 4 of the trees, and Group I was chosen for 2 of the trees.  </w:t>
      </w:r>
    </w:p>
    <w:p w14:paraId="60E2A158" w14:textId="77777777" w:rsidR="00000659" w:rsidRDefault="00000659" w:rsidP="00000659">
      <w:r>
        <w:t>For the second branch in the tree, Group I-III was selected for all 10 trees, fusion - was chosen for 7 of the trees, favorable site was chosen for 4 of the trees, Group II/III was chosen for 2 of the trees, and age ≥ 1 was chosen for 1 of the trees.</w:t>
      </w:r>
    </w:p>
    <w:p w14:paraId="7154A1EE" w14:textId="77777777" w:rsidR="00000659" w:rsidRDefault="00000659" w:rsidP="00000659">
      <w:r>
        <w:t>For the third branch in the tree, Group I-III was selected for all 10 trees, fusion - was chosen for 7 of the trees, favorable site was chosen for 4 of the trees, Group II/III was chosen for 2 of the trees, and age &lt; 1 was chosen for 1 of the trees.</w:t>
      </w:r>
    </w:p>
    <w:p w14:paraId="56D5160E" w14:textId="77777777" w:rsidR="00000659" w:rsidRDefault="00000659" w:rsidP="00000659">
      <w:r>
        <w:t>For the fourth branch in the tree, Group I-III was selected for all 10 trees, fusion - was chosen for 7 of the trees, unfavorable site was chosen for 4 of the trees, and tumor size ≤ 5cm was chosen for 3 trees.</w:t>
      </w:r>
    </w:p>
    <w:p w14:paraId="47BBF4D2" w14:textId="77777777" w:rsidR="00000659" w:rsidRDefault="00000659" w:rsidP="00000659">
      <w:r>
        <w:t>For the fifth branch in the tree, Group I-III was selected for all 10 trees, fusion - was chosen for 7 of the trees, unfavorable site was chosen for 4 of the trees, tumor size &gt; 5cm was chosen for 3 of the trees, and ≥ 1 and &lt; 10 age was chosen for 2 of the trees.</w:t>
      </w:r>
    </w:p>
    <w:p w14:paraId="10ABFF0C" w14:textId="77777777" w:rsidR="00000659" w:rsidRDefault="00000659" w:rsidP="00000659">
      <w:r>
        <w:t>For the sixth branch in the tree, Group I-III was selected for all 10 trees, fusion - was chosen for 7 of the trees, unfavorable site was chosen for 4 of the trees, tumor size &gt; 5cm was chosen for 3 of the trees, and &lt;1 and ≥ 10 age was chosen for 2 of the trees.</w:t>
      </w:r>
    </w:p>
    <w:p w14:paraId="31643246" w14:textId="77777777" w:rsidR="00000659" w:rsidRDefault="00000659" w:rsidP="00000659">
      <w:r>
        <w:t>For the seventh branch in the tree, Group I-III was selected for all 10 trees and fusion + was chosen for 7 of the trees.</w:t>
      </w:r>
    </w:p>
    <w:p w14:paraId="6BE962C5" w14:textId="77777777" w:rsidR="00E8749F" w:rsidRDefault="00E8749F" w:rsidP="00000659">
      <w:r>
        <w:t>For the eight branch in the tree, Group IV was selected for all 10 trees, fusion – was chosen for 8 of the trees, and 1 metastatic site was selected for 2 of the trees.</w:t>
      </w:r>
    </w:p>
    <w:p w14:paraId="737F1A5F" w14:textId="77777777" w:rsidR="00E8749F" w:rsidRDefault="00E8749F" w:rsidP="00E8749F">
      <w:r>
        <w:t>For the ninth branch in the tree, Group IV was selected for all 10 trees, fusion – was chosen for 8 of the trees, and &gt; 1 metastatic site was selected for 2 of the trees.</w:t>
      </w:r>
    </w:p>
    <w:p w14:paraId="6E23A39F" w14:textId="77777777" w:rsidR="00E8749F" w:rsidRDefault="00E8749F" w:rsidP="00E8749F">
      <w:r>
        <w:lastRenderedPageBreak/>
        <w:t>For the tenth branch in the tree, Group IV was selected for all 10 trees and fusion + was selected for 8 of the trees.</w:t>
      </w:r>
    </w:p>
    <w:p w14:paraId="6849075E" w14:textId="77777777" w:rsidR="00E8749F" w:rsidRDefault="00E8749F" w:rsidP="00000659"/>
    <w:p w14:paraId="54AC7DAF" w14:textId="77777777" w:rsidR="00000659" w:rsidRDefault="00000659" w:rsidP="00000659"/>
    <w:p w14:paraId="785E88EC" w14:textId="77777777" w:rsidR="00000659" w:rsidRDefault="00000659" w:rsidP="00000659"/>
    <w:p w14:paraId="5DB7CA95" w14:textId="77777777" w:rsidR="00000659" w:rsidRDefault="00000659" w:rsidP="00000659"/>
    <w:p w14:paraId="6EE391EA" w14:textId="77777777" w:rsidR="00000659" w:rsidRDefault="00000659" w:rsidP="00000659"/>
    <w:p w14:paraId="2B61AB68" w14:textId="77777777" w:rsidR="00000659" w:rsidRDefault="00000659" w:rsidP="00000659"/>
    <w:p w14:paraId="5CF96FC0" w14:textId="77777777" w:rsidR="00000659" w:rsidRPr="00C7659E" w:rsidRDefault="00000659" w:rsidP="00000659"/>
    <w:sectPr w:rsidR="00000659" w:rsidRPr="00C765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4C4110"/>
    <w:multiLevelType w:val="hybridMultilevel"/>
    <w:tmpl w:val="72AED7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59E"/>
    <w:rsid w:val="00000659"/>
    <w:rsid w:val="00127E9D"/>
    <w:rsid w:val="00311D20"/>
    <w:rsid w:val="00416D51"/>
    <w:rsid w:val="00532E0C"/>
    <w:rsid w:val="005D61CA"/>
    <w:rsid w:val="00603EC4"/>
    <w:rsid w:val="006D3635"/>
    <w:rsid w:val="00801CBB"/>
    <w:rsid w:val="008D47D1"/>
    <w:rsid w:val="008F4E35"/>
    <w:rsid w:val="00A1679C"/>
    <w:rsid w:val="00C23E08"/>
    <w:rsid w:val="00C75E51"/>
    <w:rsid w:val="00C7659E"/>
    <w:rsid w:val="00E742DA"/>
    <w:rsid w:val="00E8749F"/>
    <w:rsid w:val="00FA5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014BF"/>
  <w15:chartTrackingRefBased/>
  <w15:docId w15:val="{8F6F933E-70B9-4B10-AE12-0C4D7E9D7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65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5E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E5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5E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5E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5E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E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E5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ibbitts</dc:creator>
  <cp:keywords/>
  <dc:description/>
  <cp:lastModifiedBy>Emily Hibbitts</cp:lastModifiedBy>
  <cp:revision>2</cp:revision>
  <dcterms:created xsi:type="dcterms:W3CDTF">2019-04-16T17:18:00Z</dcterms:created>
  <dcterms:modified xsi:type="dcterms:W3CDTF">2019-04-16T17:18:00Z</dcterms:modified>
</cp:coreProperties>
</file>